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6653" w:rsidRPr="00346FC1" w:rsidRDefault="00AA6653" w:rsidP="00AA6653">
      <w:pPr>
        <w:rPr>
          <w:b/>
        </w:rPr>
      </w:pPr>
      <w:proofErr w:type="gramStart"/>
      <w:r w:rsidRPr="00E43C56">
        <w:rPr>
          <w:rFonts w:ascii="Arial" w:hAnsi="Arial" w:cs="Arial"/>
          <w:b/>
          <w:sz w:val="24"/>
          <w:szCs w:val="24"/>
        </w:rPr>
        <w:t>Additional file 3.</w:t>
      </w:r>
      <w:proofErr w:type="gramEnd"/>
      <w:r w:rsidRPr="00E43C56">
        <w:rPr>
          <w:rFonts w:ascii="Arial" w:hAnsi="Arial" w:cs="Arial"/>
          <w:b/>
          <w:sz w:val="24"/>
          <w:szCs w:val="24"/>
        </w:rPr>
        <w:t xml:space="preserve"> </w:t>
      </w:r>
      <w:r w:rsidRPr="00E43C56">
        <w:rPr>
          <w:rFonts w:ascii="Arial" w:hAnsi="Arial" w:cs="Arial"/>
          <w:sz w:val="24"/>
          <w:szCs w:val="24"/>
        </w:rPr>
        <w:t>10 important variable VIP value greater than 1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AA6653" w:rsidTr="00233161">
        <w:tc>
          <w:tcPr>
            <w:tcW w:w="3080" w:type="dxa"/>
            <w:shd w:val="clear" w:color="auto" w:fill="auto"/>
            <w:vAlign w:val="center"/>
          </w:tcPr>
          <w:p w:rsidR="00AA6653" w:rsidRPr="00213D7E" w:rsidRDefault="00AA6653" w:rsidP="00233161">
            <w:pPr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</w:pPr>
            <w:proofErr w:type="spellStart"/>
            <w:r w:rsidRPr="00213D7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MY"/>
              </w:rPr>
              <w:t>Var</w:t>
            </w:r>
            <w:proofErr w:type="spellEnd"/>
            <w:r w:rsidRPr="00213D7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MY"/>
              </w:rPr>
              <w:t xml:space="preserve"> ID (Primary)</w:t>
            </w:r>
          </w:p>
        </w:tc>
        <w:tc>
          <w:tcPr>
            <w:tcW w:w="3081" w:type="dxa"/>
            <w:shd w:val="clear" w:color="auto" w:fill="auto"/>
            <w:vAlign w:val="center"/>
          </w:tcPr>
          <w:p w:rsidR="00AA6653" w:rsidRPr="00213D7E" w:rsidRDefault="00AA6653" w:rsidP="00233161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</w:pPr>
            <w:r w:rsidRPr="00213D7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MY"/>
              </w:rPr>
              <w:t>M1.VIP[1]</w:t>
            </w:r>
          </w:p>
        </w:tc>
        <w:tc>
          <w:tcPr>
            <w:tcW w:w="3081" w:type="dxa"/>
            <w:shd w:val="clear" w:color="auto" w:fill="auto"/>
            <w:vAlign w:val="center"/>
          </w:tcPr>
          <w:p w:rsidR="00AA6653" w:rsidRPr="00213D7E" w:rsidRDefault="00AA6653" w:rsidP="00233161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</w:pPr>
            <w:r w:rsidRPr="00213D7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MY"/>
              </w:rPr>
              <w:t>1.89456 * M1.VIP[1]</w:t>
            </w:r>
            <w:proofErr w:type="spellStart"/>
            <w:r w:rsidRPr="00213D7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MY"/>
              </w:rPr>
              <w:t>cvSE</w:t>
            </w:r>
            <w:proofErr w:type="spellEnd"/>
          </w:p>
        </w:tc>
      </w:tr>
      <w:tr w:rsidR="00AA6653" w:rsidTr="00233161">
        <w:tc>
          <w:tcPr>
            <w:tcW w:w="3080" w:type="dxa"/>
            <w:shd w:val="clear" w:color="auto" w:fill="auto"/>
            <w:vAlign w:val="center"/>
          </w:tcPr>
          <w:p w:rsidR="00AA6653" w:rsidRPr="00213D7E" w:rsidRDefault="00AA6653" w:rsidP="00233161">
            <w:pPr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</w:pPr>
            <w:r w:rsidRPr="00213D7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MY"/>
              </w:rPr>
              <w:t>3.18</w:t>
            </w:r>
          </w:p>
        </w:tc>
        <w:tc>
          <w:tcPr>
            <w:tcW w:w="3081" w:type="dxa"/>
            <w:shd w:val="clear" w:color="auto" w:fill="auto"/>
            <w:vAlign w:val="center"/>
          </w:tcPr>
          <w:p w:rsidR="00AA6653" w:rsidRPr="00213D7E" w:rsidRDefault="00AA6653" w:rsidP="00233161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</w:pPr>
            <w:r w:rsidRPr="00213D7E"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  <w:t>1.28467</w:t>
            </w:r>
          </w:p>
        </w:tc>
        <w:tc>
          <w:tcPr>
            <w:tcW w:w="3081" w:type="dxa"/>
            <w:shd w:val="clear" w:color="auto" w:fill="auto"/>
            <w:vAlign w:val="center"/>
          </w:tcPr>
          <w:p w:rsidR="00AA6653" w:rsidRPr="00213D7E" w:rsidRDefault="00AA6653" w:rsidP="00233161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</w:pPr>
            <w:r w:rsidRPr="00213D7E"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  <w:t>0.303847</w:t>
            </w:r>
          </w:p>
        </w:tc>
      </w:tr>
      <w:tr w:rsidR="00AA6653" w:rsidTr="00233161">
        <w:tc>
          <w:tcPr>
            <w:tcW w:w="3080" w:type="dxa"/>
            <w:shd w:val="clear" w:color="auto" w:fill="auto"/>
            <w:vAlign w:val="center"/>
          </w:tcPr>
          <w:p w:rsidR="00AA6653" w:rsidRPr="00213D7E" w:rsidRDefault="00AA6653" w:rsidP="00233161">
            <w:pPr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</w:pPr>
            <w:r w:rsidRPr="00213D7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MY"/>
              </w:rPr>
              <w:t>1.88</w:t>
            </w:r>
          </w:p>
        </w:tc>
        <w:tc>
          <w:tcPr>
            <w:tcW w:w="3081" w:type="dxa"/>
            <w:shd w:val="clear" w:color="auto" w:fill="auto"/>
            <w:vAlign w:val="center"/>
          </w:tcPr>
          <w:p w:rsidR="00AA6653" w:rsidRPr="00213D7E" w:rsidRDefault="00AA6653" w:rsidP="00233161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</w:pPr>
            <w:r w:rsidRPr="00213D7E"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  <w:t>1.12778</w:t>
            </w:r>
          </w:p>
        </w:tc>
        <w:tc>
          <w:tcPr>
            <w:tcW w:w="3081" w:type="dxa"/>
            <w:shd w:val="clear" w:color="auto" w:fill="auto"/>
            <w:vAlign w:val="center"/>
          </w:tcPr>
          <w:p w:rsidR="00AA6653" w:rsidRPr="00213D7E" w:rsidRDefault="00AA6653" w:rsidP="00233161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</w:pPr>
            <w:r w:rsidRPr="00213D7E"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  <w:t>0.229617</w:t>
            </w:r>
          </w:p>
        </w:tc>
      </w:tr>
      <w:tr w:rsidR="00AA6653" w:rsidTr="00233161">
        <w:tc>
          <w:tcPr>
            <w:tcW w:w="3080" w:type="dxa"/>
            <w:shd w:val="clear" w:color="auto" w:fill="auto"/>
            <w:vAlign w:val="center"/>
          </w:tcPr>
          <w:p w:rsidR="00AA6653" w:rsidRPr="00213D7E" w:rsidRDefault="00AA6653" w:rsidP="00233161">
            <w:pPr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</w:pPr>
            <w:r w:rsidRPr="00213D7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MY"/>
              </w:rPr>
              <w:t>2.12</w:t>
            </w:r>
          </w:p>
        </w:tc>
        <w:tc>
          <w:tcPr>
            <w:tcW w:w="3081" w:type="dxa"/>
            <w:shd w:val="clear" w:color="auto" w:fill="auto"/>
            <w:vAlign w:val="center"/>
          </w:tcPr>
          <w:p w:rsidR="00AA6653" w:rsidRPr="00213D7E" w:rsidRDefault="00AA6653" w:rsidP="00233161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</w:pPr>
            <w:r w:rsidRPr="00213D7E"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  <w:t>1.17483</w:t>
            </w:r>
          </w:p>
        </w:tc>
        <w:tc>
          <w:tcPr>
            <w:tcW w:w="3081" w:type="dxa"/>
            <w:shd w:val="clear" w:color="auto" w:fill="auto"/>
            <w:vAlign w:val="center"/>
          </w:tcPr>
          <w:p w:rsidR="00AA6653" w:rsidRPr="00213D7E" w:rsidRDefault="00AA6653" w:rsidP="00233161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</w:pPr>
            <w:r w:rsidRPr="00213D7E"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  <w:t>0.891824</w:t>
            </w:r>
          </w:p>
        </w:tc>
      </w:tr>
      <w:tr w:rsidR="00AA6653" w:rsidTr="00233161">
        <w:tc>
          <w:tcPr>
            <w:tcW w:w="3080" w:type="dxa"/>
            <w:shd w:val="clear" w:color="auto" w:fill="auto"/>
            <w:vAlign w:val="center"/>
          </w:tcPr>
          <w:p w:rsidR="00AA6653" w:rsidRPr="00213D7E" w:rsidRDefault="00AA6653" w:rsidP="00233161">
            <w:pPr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</w:pPr>
            <w:r w:rsidRPr="00213D7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MY"/>
              </w:rPr>
              <w:t>1.18</w:t>
            </w:r>
          </w:p>
        </w:tc>
        <w:tc>
          <w:tcPr>
            <w:tcW w:w="3081" w:type="dxa"/>
            <w:shd w:val="clear" w:color="auto" w:fill="auto"/>
            <w:vAlign w:val="center"/>
          </w:tcPr>
          <w:p w:rsidR="00AA6653" w:rsidRPr="00213D7E" w:rsidRDefault="00AA6653" w:rsidP="00233161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</w:pPr>
            <w:r w:rsidRPr="00213D7E"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  <w:t>1.13261</w:t>
            </w:r>
          </w:p>
        </w:tc>
        <w:tc>
          <w:tcPr>
            <w:tcW w:w="3081" w:type="dxa"/>
            <w:shd w:val="clear" w:color="auto" w:fill="auto"/>
            <w:vAlign w:val="center"/>
          </w:tcPr>
          <w:p w:rsidR="00AA6653" w:rsidRPr="00213D7E" w:rsidRDefault="00AA6653" w:rsidP="00233161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</w:pPr>
            <w:r w:rsidRPr="00213D7E"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  <w:t>0.315295</w:t>
            </w:r>
          </w:p>
        </w:tc>
      </w:tr>
      <w:tr w:rsidR="00AA6653" w:rsidTr="00233161">
        <w:tc>
          <w:tcPr>
            <w:tcW w:w="3080" w:type="dxa"/>
            <w:shd w:val="clear" w:color="auto" w:fill="auto"/>
            <w:vAlign w:val="center"/>
          </w:tcPr>
          <w:p w:rsidR="00AA6653" w:rsidRPr="00213D7E" w:rsidRDefault="00AA6653" w:rsidP="00233161">
            <w:pPr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</w:pPr>
            <w:r w:rsidRPr="00213D7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MY"/>
              </w:rPr>
              <w:t>1.44</w:t>
            </w:r>
          </w:p>
        </w:tc>
        <w:tc>
          <w:tcPr>
            <w:tcW w:w="3081" w:type="dxa"/>
            <w:shd w:val="clear" w:color="auto" w:fill="auto"/>
            <w:vAlign w:val="center"/>
          </w:tcPr>
          <w:p w:rsidR="00AA6653" w:rsidRPr="00213D7E" w:rsidRDefault="00AA6653" w:rsidP="00233161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</w:pPr>
            <w:r w:rsidRPr="00213D7E"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  <w:t>1.11742</w:t>
            </w:r>
          </w:p>
        </w:tc>
        <w:tc>
          <w:tcPr>
            <w:tcW w:w="3081" w:type="dxa"/>
            <w:shd w:val="clear" w:color="auto" w:fill="auto"/>
            <w:vAlign w:val="center"/>
          </w:tcPr>
          <w:p w:rsidR="00AA6653" w:rsidRPr="00213D7E" w:rsidRDefault="00AA6653" w:rsidP="00233161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</w:pPr>
            <w:r w:rsidRPr="00213D7E"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  <w:t>0.178574</w:t>
            </w:r>
          </w:p>
        </w:tc>
      </w:tr>
      <w:tr w:rsidR="00AA6653" w:rsidTr="00233161">
        <w:tc>
          <w:tcPr>
            <w:tcW w:w="3080" w:type="dxa"/>
            <w:shd w:val="clear" w:color="auto" w:fill="auto"/>
            <w:vAlign w:val="center"/>
          </w:tcPr>
          <w:p w:rsidR="00AA6653" w:rsidRPr="00213D7E" w:rsidRDefault="00AA6653" w:rsidP="00233161">
            <w:pPr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</w:pPr>
            <w:r w:rsidRPr="00213D7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MY"/>
              </w:rPr>
              <w:t>1.28</w:t>
            </w:r>
          </w:p>
        </w:tc>
        <w:tc>
          <w:tcPr>
            <w:tcW w:w="3081" w:type="dxa"/>
            <w:shd w:val="clear" w:color="auto" w:fill="auto"/>
            <w:vAlign w:val="center"/>
          </w:tcPr>
          <w:p w:rsidR="00AA6653" w:rsidRPr="00213D7E" w:rsidRDefault="00AA6653" w:rsidP="00233161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</w:pPr>
            <w:r w:rsidRPr="00213D7E"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  <w:t>1.08134</w:t>
            </w:r>
          </w:p>
        </w:tc>
        <w:tc>
          <w:tcPr>
            <w:tcW w:w="3081" w:type="dxa"/>
            <w:shd w:val="clear" w:color="auto" w:fill="auto"/>
            <w:vAlign w:val="center"/>
          </w:tcPr>
          <w:p w:rsidR="00AA6653" w:rsidRPr="00213D7E" w:rsidRDefault="00AA6653" w:rsidP="00233161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</w:pPr>
            <w:r w:rsidRPr="00213D7E"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  <w:t>0.188362</w:t>
            </w:r>
          </w:p>
        </w:tc>
      </w:tr>
      <w:tr w:rsidR="00AA6653" w:rsidTr="00233161">
        <w:tc>
          <w:tcPr>
            <w:tcW w:w="3080" w:type="dxa"/>
            <w:shd w:val="clear" w:color="auto" w:fill="auto"/>
            <w:vAlign w:val="center"/>
          </w:tcPr>
          <w:p w:rsidR="00AA6653" w:rsidRPr="00213D7E" w:rsidRDefault="00AA6653" w:rsidP="00233161">
            <w:pPr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</w:pPr>
            <w:r w:rsidRPr="00213D7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MY"/>
              </w:rPr>
              <w:t>3.2</w:t>
            </w:r>
          </w:p>
        </w:tc>
        <w:tc>
          <w:tcPr>
            <w:tcW w:w="3081" w:type="dxa"/>
            <w:shd w:val="clear" w:color="auto" w:fill="auto"/>
            <w:vAlign w:val="center"/>
          </w:tcPr>
          <w:p w:rsidR="00AA6653" w:rsidRPr="00213D7E" w:rsidRDefault="00AA6653" w:rsidP="00233161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</w:pPr>
            <w:r w:rsidRPr="00213D7E"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  <w:t>1.06361</w:t>
            </w:r>
          </w:p>
        </w:tc>
        <w:tc>
          <w:tcPr>
            <w:tcW w:w="3081" w:type="dxa"/>
            <w:shd w:val="clear" w:color="auto" w:fill="auto"/>
            <w:vAlign w:val="center"/>
          </w:tcPr>
          <w:p w:rsidR="00AA6653" w:rsidRPr="00213D7E" w:rsidRDefault="00AA6653" w:rsidP="00233161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</w:pPr>
            <w:r w:rsidRPr="00213D7E"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  <w:t>0.374647</w:t>
            </w:r>
          </w:p>
        </w:tc>
      </w:tr>
      <w:tr w:rsidR="00AA6653" w:rsidTr="00233161">
        <w:tc>
          <w:tcPr>
            <w:tcW w:w="3080" w:type="dxa"/>
            <w:shd w:val="clear" w:color="auto" w:fill="auto"/>
            <w:vAlign w:val="center"/>
          </w:tcPr>
          <w:p w:rsidR="00AA6653" w:rsidRPr="00213D7E" w:rsidRDefault="00AA6653" w:rsidP="00233161">
            <w:pPr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</w:pPr>
            <w:r w:rsidRPr="00213D7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MY"/>
              </w:rPr>
              <w:t>1.56</w:t>
            </w:r>
          </w:p>
        </w:tc>
        <w:tc>
          <w:tcPr>
            <w:tcW w:w="3081" w:type="dxa"/>
            <w:shd w:val="clear" w:color="auto" w:fill="auto"/>
            <w:vAlign w:val="center"/>
          </w:tcPr>
          <w:p w:rsidR="00AA6653" w:rsidRPr="00213D7E" w:rsidRDefault="00AA6653" w:rsidP="00233161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</w:pPr>
            <w:r w:rsidRPr="00213D7E"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  <w:t>1.06022</w:t>
            </w:r>
          </w:p>
        </w:tc>
        <w:tc>
          <w:tcPr>
            <w:tcW w:w="3081" w:type="dxa"/>
            <w:shd w:val="clear" w:color="auto" w:fill="auto"/>
            <w:vAlign w:val="center"/>
          </w:tcPr>
          <w:p w:rsidR="00AA6653" w:rsidRPr="00213D7E" w:rsidRDefault="00AA6653" w:rsidP="00233161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</w:pPr>
            <w:r w:rsidRPr="00213D7E"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  <w:t>0.217722</w:t>
            </w:r>
          </w:p>
        </w:tc>
      </w:tr>
      <w:tr w:rsidR="00AA6653" w:rsidTr="00233161">
        <w:tc>
          <w:tcPr>
            <w:tcW w:w="3080" w:type="dxa"/>
            <w:shd w:val="clear" w:color="auto" w:fill="auto"/>
            <w:vAlign w:val="center"/>
          </w:tcPr>
          <w:p w:rsidR="00AA6653" w:rsidRPr="00213D7E" w:rsidRDefault="00AA6653" w:rsidP="00233161">
            <w:pPr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</w:pPr>
            <w:r w:rsidRPr="00213D7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MY"/>
              </w:rPr>
              <w:t>1.32</w:t>
            </w:r>
          </w:p>
        </w:tc>
        <w:tc>
          <w:tcPr>
            <w:tcW w:w="3081" w:type="dxa"/>
            <w:shd w:val="clear" w:color="auto" w:fill="auto"/>
            <w:vAlign w:val="center"/>
          </w:tcPr>
          <w:p w:rsidR="00AA6653" w:rsidRPr="00213D7E" w:rsidRDefault="00AA6653" w:rsidP="00233161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</w:pPr>
            <w:r w:rsidRPr="00213D7E"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  <w:t>1.04807</w:t>
            </w:r>
          </w:p>
        </w:tc>
        <w:tc>
          <w:tcPr>
            <w:tcW w:w="3081" w:type="dxa"/>
            <w:shd w:val="clear" w:color="auto" w:fill="auto"/>
            <w:vAlign w:val="center"/>
          </w:tcPr>
          <w:p w:rsidR="00AA6653" w:rsidRPr="00213D7E" w:rsidRDefault="00AA6653" w:rsidP="00233161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</w:pPr>
            <w:r w:rsidRPr="00213D7E"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  <w:t>0.217155</w:t>
            </w:r>
          </w:p>
        </w:tc>
      </w:tr>
      <w:tr w:rsidR="00AA6653" w:rsidTr="00233161">
        <w:tc>
          <w:tcPr>
            <w:tcW w:w="3080" w:type="dxa"/>
            <w:shd w:val="clear" w:color="auto" w:fill="auto"/>
            <w:vAlign w:val="center"/>
          </w:tcPr>
          <w:p w:rsidR="00AA6653" w:rsidRPr="00213D7E" w:rsidRDefault="00AA6653" w:rsidP="00233161">
            <w:pPr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</w:pPr>
            <w:r w:rsidRPr="00213D7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MY"/>
              </w:rPr>
              <w:t>3.265</w:t>
            </w:r>
          </w:p>
        </w:tc>
        <w:tc>
          <w:tcPr>
            <w:tcW w:w="3081" w:type="dxa"/>
            <w:shd w:val="clear" w:color="auto" w:fill="auto"/>
            <w:vAlign w:val="center"/>
          </w:tcPr>
          <w:p w:rsidR="00AA6653" w:rsidRPr="00213D7E" w:rsidRDefault="00AA6653" w:rsidP="00233161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</w:pPr>
            <w:r w:rsidRPr="00213D7E"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  <w:t>1.02972</w:t>
            </w:r>
          </w:p>
        </w:tc>
        <w:tc>
          <w:tcPr>
            <w:tcW w:w="3081" w:type="dxa"/>
            <w:shd w:val="clear" w:color="auto" w:fill="auto"/>
            <w:vAlign w:val="center"/>
          </w:tcPr>
          <w:p w:rsidR="00AA6653" w:rsidRPr="00213D7E" w:rsidRDefault="00AA6653" w:rsidP="00233161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</w:pPr>
            <w:r w:rsidRPr="00213D7E"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  <w:t>0.382228</w:t>
            </w:r>
          </w:p>
        </w:tc>
      </w:tr>
    </w:tbl>
    <w:p w:rsidR="00AA6653" w:rsidRDefault="00AA6653" w:rsidP="00AA6653"/>
    <w:p w:rsidR="00AA6653" w:rsidRDefault="00AA6653" w:rsidP="00AA6653"/>
    <w:p w:rsidR="007642A9" w:rsidRPr="00AA6653" w:rsidRDefault="007642A9" w:rsidP="00AA6653">
      <w:bookmarkStart w:id="0" w:name="_GoBack"/>
      <w:bookmarkEnd w:id="0"/>
    </w:p>
    <w:sectPr w:rsidR="007642A9" w:rsidRPr="00AA665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36AE"/>
    <w:rsid w:val="005136AE"/>
    <w:rsid w:val="007642A9"/>
    <w:rsid w:val="00800A26"/>
    <w:rsid w:val="00863734"/>
    <w:rsid w:val="00AA6653"/>
    <w:rsid w:val="00E205AD"/>
    <w:rsid w:val="00E75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36AE"/>
    <w:rPr>
      <w:rFonts w:ascii="Calibri" w:eastAsia="Calibri" w:hAnsi="Calibri" w:cs="Times New Roman"/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5C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5CC2"/>
    <w:rPr>
      <w:rFonts w:ascii="Tahoma" w:eastAsia="Calibri" w:hAnsi="Tahoma" w:cs="Tahoma"/>
      <w:sz w:val="16"/>
      <w:szCs w:val="16"/>
      <w:lang w:val="en-MY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36AE"/>
    <w:rPr>
      <w:rFonts w:ascii="Calibri" w:eastAsia="Calibri" w:hAnsi="Calibri" w:cs="Times New Roman"/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5C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5CC2"/>
    <w:rPr>
      <w:rFonts w:ascii="Tahoma" w:eastAsia="Calibri" w:hAnsi="Tahoma" w:cs="Tahoma"/>
      <w:sz w:val="16"/>
      <w:szCs w:val="16"/>
      <w:lang w:val="en-MY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2</cp:revision>
  <dcterms:created xsi:type="dcterms:W3CDTF">2020-09-02T16:43:00Z</dcterms:created>
  <dcterms:modified xsi:type="dcterms:W3CDTF">2020-09-02T16:43:00Z</dcterms:modified>
</cp:coreProperties>
</file>